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99C66" w14:textId="77777777" w:rsidR="00F25350" w:rsidRDefault="00F25350" w:rsidP="00F25350">
      <w:r>
        <w:t>Supplemental Table 1: ICD codes to define COVID-19 and influenza</w:t>
      </w:r>
    </w:p>
    <w:p w14:paraId="5A61D9D5" w14:textId="77777777" w:rsidR="00F25350" w:rsidRDefault="00F25350" w:rsidP="00F25350">
      <w:r>
        <w:t>​​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42"/>
        <w:gridCol w:w="1042"/>
        <w:gridCol w:w="7276"/>
      </w:tblGrid>
      <w:tr w:rsidR="00F25350" w14:paraId="534A0E66" w14:textId="77777777" w:rsidTr="00522BBC">
        <w:trPr>
          <w:trHeight w:val="31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EA5FB" w14:textId="77777777" w:rsidR="00F25350" w:rsidRDefault="00F25350" w:rsidP="00522BBC">
            <w:pPr>
              <w:widowControl w:val="0"/>
            </w:pPr>
            <w:r>
              <w:rPr>
                <w:b/>
              </w:rPr>
              <w:t>Diagnosis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273B6" w14:textId="77777777" w:rsidR="00F25350" w:rsidRDefault="00F25350" w:rsidP="00522BBC">
            <w:pPr>
              <w:widowControl w:val="0"/>
            </w:pPr>
            <w:r>
              <w:rPr>
                <w:b/>
              </w:rPr>
              <w:t>ICD-10-CM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DEBC1" w14:textId="77777777" w:rsidR="00F25350" w:rsidRDefault="00F25350" w:rsidP="00522BBC">
            <w:pPr>
              <w:widowControl w:val="0"/>
            </w:pPr>
            <w:r>
              <w:rPr>
                <w:b/>
              </w:rPr>
              <w:t>Description</w:t>
            </w:r>
          </w:p>
        </w:tc>
      </w:tr>
      <w:tr w:rsidR="00F25350" w14:paraId="221D6BD6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73D3D" w14:textId="77777777" w:rsidR="00F25350" w:rsidRDefault="00F25350" w:rsidP="00522BBC">
            <w:pPr>
              <w:widowControl w:val="0"/>
            </w:pPr>
            <w:r>
              <w:t>COVID-19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5335D" w14:textId="77777777" w:rsidR="00F25350" w:rsidRDefault="00F25350" w:rsidP="00522BBC">
            <w:pPr>
              <w:widowControl w:val="0"/>
            </w:pPr>
            <w:r>
              <w:t>B9729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04755" w14:textId="77777777" w:rsidR="00F25350" w:rsidRDefault="00F25350" w:rsidP="00522BBC">
            <w:pPr>
              <w:widowControl w:val="0"/>
            </w:pPr>
            <w:r>
              <w:t>Other coronavirus as the cause of diseases classified elsewhere</w:t>
            </w:r>
          </w:p>
        </w:tc>
      </w:tr>
      <w:tr w:rsidR="00F25350" w14:paraId="1E73B0CF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EB00E" w14:textId="77777777" w:rsidR="00F25350" w:rsidRDefault="00F25350" w:rsidP="00522BBC">
            <w:pPr>
              <w:widowControl w:val="0"/>
            </w:pPr>
            <w:r>
              <w:t>COVID-19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4F594" w14:textId="77777777" w:rsidR="00F25350" w:rsidRDefault="00F25350" w:rsidP="00522BBC">
            <w:pPr>
              <w:widowControl w:val="0"/>
            </w:pPr>
            <w:r>
              <w:t>U071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E2F91" w14:textId="77777777" w:rsidR="00F25350" w:rsidRDefault="00F25350" w:rsidP="00522BBC">
            <w:pPr>
              <w:widowControl w:val="0"/>
            </w:pPr>
            <w:r>
              <w:t>COVID-19, virus identified [code effective April 1, 2020]</w:t>
            </w:r>
          </w:p>
        </w:tc>
      </w:tr>
      <w:tr w:rsidR="00F25350" w14:paraId="4D8E7F38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2B496" w14:textId="77777777" w:rsidR="00F25350" w:rsidRDefault="00F25350" w:rsidP="00522BBC">
            <w:pPr>
              <w:widowControl w:val="0"/>
            </w:pPr>
            <w:r>
              <w:t>COVID-19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6D1F6" w14:textId="77777777" w:rsidR="00F25350" w:rsidRDefault="00F25350" w:rsidP="00522BBC">
            <w:pPr>
              <w:widowControl w:val="0"/>
            </w:pPr>
            <w:r>
              <w:t>B342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17A53" w14:textId="77777777" w:rsidR="00F25350" w:rsidRDefault="00F25350" w:rsidP="00522BBC">
            <w:pPr>
              <w:widowControl w:val="0"/>
            </w:pPr>
            <w:r>
              <w:t>Coronavirus infection, unspecified site</w:t>
            </w:r>
          </w:p>
        </w:tc>
      </w:tr>
      <w:tr w:rsidR="00F25350" w14:paraId="3004AD51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3629B" w14:textId="77777777" w:rsidR="00F25350" w:rsidRDefault="00F25350" w:rsidP="00522BBC">
            <w:pPr>
              <w:widowControl w:val="0"/>
            </w:pPr>
            <w:r>
              <w:t>COVID-19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AB749" w14:textId="77777777" w:rsidR="00F25350" w:rsidRDefault="00F25350" w:rsidP="00522BBC">
            <w:pPr>
              <w:widowControl w:val="0"/>
            </w:pPr>
            <w:r>
              <w:t>B9721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669C6" w14:textId="77777777" w:rsidR="00F25350" w:rsidRDefault="00F25350" w:rsidP="00522BBC">
            <w:pPr>
              <w:widowControl w:val="0"/>
            </w:pPr>
            <w:r>
              <w:t>SARS-associated coronavirus as the cause of diseases classified elsewhere</w:t>
            </w:r>
          </w:p>
        </w:tc>
      </w:tr>
      <w:tr w:rsidR="00F25350" w14:paraId="49559713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9D4D7" w14:textId="77777777" w:rsidR="00F25350" w:rsidRDefault="00F25350" w:rsidP="00522BBC">
            <w:pPr>
              <w:widowControl w:val="0"/>
            </w:pPr>
            <w:r>
              <w:t>COVID-19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722D5" w14:textId="77777777" w:rsidR="00F25350" w:rsidRDefault="00F25350" w:rsidP="00522BBC">
            <w:pPr>
              <w:widowControl w:val="0"/>
            </w:pPr>
            <w:r>
              <w:t>J1281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02057" w14:textId="77777777" w:rsidR="00F25350" w:rsidRDefault="00F25350" w:rsidP="00522BBC">
            <w:pPr>
              <w:widowControl w:val="0"/>
            </w:pPr>
            <w:r>
              <w:t>Pneumonia due to SARS-associated coronavirus</w:t>
            </w:r>
          </w:p>
        </w:tc>
      </w:tr>
      <w:tr w:rsidR="00F25350" w14:paraId="06E6C752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19C33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24ABD" w14:textId="77777777" w:rsidR="00F25350" w:rsidRDefault="00F25350" w:rsidP="00522BBC">
            <w:pPr>
              <w:widowControl w:val="0"/>
            </w:pPr>
            <w:r>
              <w:t>J09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9F207" w14:textId="77777777" w:rsidR="00F25350" w:rsidRDefault="00F25350" w:rsidP="00522BBC">
            <w:pPr>
              <w:widowControl w:val="0"/>
            </w:pPr>
            <w:r>
              <w:t>Influenza due to certain identified influenza viruses</w:t>
            </w:r>
          </w:p>
        </w:tc>
      </w:tr>
      <w:tr w:rsidR="00F25350" w14:paraId="6BD61121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940EC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C770C" w14:textId="77777777" w:rsidR="00F25350" w:rsidRDefault="00F25350" w:rsidP="00522BBC">
            <w:pPr>
              <w:widowControl w:val="0"/>
            </w:pPr>
            <w:r>
              <w:t>J09X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FF4FB" w14:textId="77777777" w:rsidR="00F25350" w:rsidRDefault="00F25350" w:rsidP="00522BBC">
            <w:pPr>
              <w:widowControl w:val="0"/>
            </w:pPr>
            <w:r>
              <w:t>Influenza due to identified novel influenza A virus</w:t>
            </w:r>
          </w:p>
        </w:tc>
      </w:tr>
      <w:tr w:rsidR="00F25350" w14:paraId="345D8FD2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C17ED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E992A" w14:textId="77777777" w:rsidR="00F25350" w:rsidRDefault="00F25350" w:rsidP="00522BBC">
            <w:pPr>
              <w:widowControl w:val="0"/>
            </w:pPr>
            <w:r>
              <w:t>J09X1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6D7B2" w14:textId="77777777" w:rsidR="00F25350" w:rsidRDefault="00F25350" w:rsidP="00522BBC">
            <w:pPr>
              <w:widowControl w:val="0"/>
            </w:pPr>
            <w:r>
              <w:t>Influenza due to identified novel influenza A virus with pneumonia</w:t>
            </w:r>
          </w:p>
        </w:tc>
      </w:tr>
      <w:tr w:rsidR="00F25350" w14:paraId="791984EE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3420F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9F9F6" w14:textId="77777777" w:rsidR="00F25350" w:rsidRDefault="00F25350" w:rsidP="00522BBC">
            <w:pPr>
              <w:widowControl w:val="0"/>
            </w:pPr>
            <w:r>
              <w:t>J09X2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73B45" w14:textId="77777777" w:rsidR="00F25350" w:rsidRDefault="00F25350" w:rsidP="00522BBC">
            <w:pPr>
              <w:widowControl w:val="0"/>
            </w:pPr>
            <w:r>
              <w:t>Influenza due to identified novel influenza A virus with other respiratory manifestations</w:t>
            </w:r>
          </w:p>
        </w:tc>
      </w:tr>
      <w:tr w:rsidR="00F25350" w14:paraId="08F42A0D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D8782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4798B" w14:textId="77777777" w:rsidR="00F25350" w:rsidRDefault="00F25350" w:rsidP="00522BBC">
            <w:pPr>
              <w:widowControl w:val="0"/>
            </w:pPr>
            <w:r>
              <w:t>J09X3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791E1" w14:textId="77777777" w:rsidR="00F25350" w:rsidRDefault="00F25350" w:rsidP="00522BBC">
            <w:pPr>
              <w:widowControl w:val="0"/>
            </w:pPr>
            <w:r>
              <w:t>Influenza due to identified novel influenza A virus with gastrointestinal manifestations</w:t>
            </w:r>
          </w:p>
        </w:tc>
      </w:tr>
      <w:tr w:rsidR="00F25350" w14:paraId="19426E6C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DE8E0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B9D09" w14:textId="77777777" w:rsidR="00F25350" w:rsidRDefault="00F25350" w:rsidP="00522BBC">
            <w:pPr>
              <w:widowControl w:val="0"/>
            </w:pPr>
            <w:r>
              <w:t>J09X9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43CEF" w14:textId="77777777" w:rsidR="00F25350" w:rsidRDefault="00F25350" w:rsidP="00522BBC">
            <w:pPr>
              <w:widowControl w:val="0"/>
            </w:pPr>
            <w:r>
              <w:t>Influenza due to identified novel influenza A virus with other manifestations</w:t>
            </w:r>
          </w:p>
        </w:tc>
      </w:tr>
      <w:tr w:rsidR="00F25350" w14:paraId="3E790AE6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2F7A8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3BA61" w14:textId="77777777" w:rsidR="00F25350" w:rsidRDefault="00F25350" w:rsidP="00522BBC">
            <w:pPr>
              <w:widowControl w:val="0"/>
            </w:pPr>
            <w:r>
              <w:t>J10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1E69E" w14:textId="77777777" w:rsidR="00F25350" w:rsidRDefault="00F25350" w:rsidP="00522BBC">
            <w:pPr>
              <w:widowControl w:val="0"/>
            </w:pPr>
            <w:r>
              <w:t>Influenza due to other identified influenza virus</w:t>
            </w:r>
          </w:p>
        </w:tc>
      </w:tr>
      <w:tr w:rsidR="00F25350" w14:paraId="44261794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3E8AE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22DDB" w14:textId="77777777" w:rsidR="00F25350" w:rsidRDefault="00F25350" w:rsidP="00522BBC">
            <w:pPr>
              <w:widowControl w:val="0"/>
            </w:pPr>
            <w:r>
              <w:t>J100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611CF" w14:textId="77777777" w:rsidR="00F25350" w:rsidRDefault="00F25350" w:rsidP="00522BBC">
            <w:pPr>
              <w:widowControl w:val="0"/>
            </w:pPr>
            <w:r>
              <w:t>Influenza due to other identified influenza virus with pneumonia</w:t>
            </w:r>
          </w:p>
        </w:tc>
      </w:tr>
      <w:tr w:rsidR="00F25350" w14:paraId="053DB7D7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35964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915E2" w14:textId="77777777" w:rsidR="00F25350" w:rsidRDefault="00F25350" w:rsidP="00522BBC">
            <w:pPr>
              <w:widowControl w:val="0"/>
            </w:pPr>
            <w:r>
              <w:t>J1000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98706" w14:textId="77777777" w:rsidR="00F25350" w:rsidRDefault="00F25350" w:rsidP="00522BBC">
            <w:pPr>
              <w:widowControl w:val="0"/>
            </w:pPr>
            <w:r>
              <w:t>Influenza due to other identified influenza virus with unspecified type of pneumonia</w:t>
            </w:r>
          </w:p>
        </w:tc>
      </w:tr>
      <w:tr w:rsidR="00F25350" w14:paraId="7EBEB250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27199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CC0CA" w14:textId="77777777" w:rsidR="00F25350" w:rsidRDefault="00F25350" w:rsidP="00522BBC">
            <w:pPr>
              <w:widowControl w:val="0"/>
            </w:pPr>
            <w:r>
              <w:t>J1001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CE6C9" w14:textId="77777777" w:rsidR="00F25350" w:rsidRDefault="00F25350" w:rsidP="00522BBC">
            <w:pPr>
              <w:widowControl w:val="0"/>
            </w:pPr>
            <w:r>
              <w:t>Influenza due to other identified influenza virus with the same other identified influenza virus pneumonia</w:t>
            </w:r>
          </w:p>
        </w:tc>
      </w:tr>
      <w:tr w:rsidR="00F25350" w14:paraId="21A0784A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BACA8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BA423" w14:textId="77777777" w:rsidR="00F25350" w:rsidRDefault="00F25350" w:rsidP="00522BBC">
            <w:pPr>
              <w:widowControl w:val="0"/>
            </w:pPr>
            <w:r>
              <w:t>J1008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4BD57" w14:textId="77777777" w:rsidR="00F25350" w:rsidRDefault="00F25350" w:rsidP="00522BBC">
            <w:pPr>
              <w:widowControl w:val="0"/>
            </w:pPr>
            <w:r>
              <w:t>Influenza due to other identified influenza virus with other specified pneumonia</w:t>
            </w:r>
          </w:p>
        </w:tc>
      </w:tr>
      <w:tr w:rsidR="00F25350" w14:paraId="2D268783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385E0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3B7CB" w14:textId="77777777" w:rsidR="00F25350" w:rsidRDefault="00F25350" w:rsidP="00522BBC">
            <w:pPr>
              <w:widowControl w:val="0"/>
            </w:pPr>
            <w:r>
              <w:t>J101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EC349" w14:textId="77777777" w:rsidR="00F25350" w:rsidRDefault="00F25350" w:rsidP="00522BBC">
            <w:pPr>
              <w:widowControl w:val="0"/>
            </w:pPr>
            <w:r>
              <w:t>Influenza due to other identified influenza virus with other respiratory manifestations</w:t>
            </w:r>
          </w:p>
        </w:tc>
      </w:tr>
      <w:tr w:rsidR="00F25350" w14:paraId="1287D082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964B6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975D4" w14:textId="77777777" w:rsidR="00F25350" w:rsidRDefault="00F25350" w:rsidP="00522BBC">
            <w:pPr>
              <w:widowControl w:val="0"/>
            </w:pPr>
            <w:r>
              <w:t>J102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A2C71" w14:textId="77777777" w:rsidR="00F25350" w:rsidRDefault="00F25350" w:rsidP="00522BBC">
            <w:pPr>
              <w:widowControl w:val="0"/>
            </w:pPr>
            <w:r>
              <w:t>Influenza due to other identified influenza virus with gastrointestinal manifestations</w:t>
            </w:r>
          </w:p>
        </w:tc>
      </w:tr>
      <w:tr w:rsidR="00F25350" w14:paraId="53462F08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6BC73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894F1" w14:textId="77777777" w:rsidR="00F25350" w:rsidRDefault="00F25350" w:rsidP="00522BBC">
            <w:pPr>
              <w:widowControl w:val="0"/>
            </w:pPr>
            <w:r>
              <w:t>J108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6C37C" w14:textId="77777777" w:rsidR="00F25350" w:rsidRDefault="00F25350" w:rsidP="00522BBC">
            <w:pPr>
              <w:widowControl w:val="0"/>
            </w:pPr>
            <w:r>
              <w:t>Influenza due to other identified influenza virus with other manifestations</w:t>
            </w:r>
          </w:p>
        </w:tc>
      </w:tr>
      <w:tr w:rsidR="00F25350" w14:paraId="73111A7A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72E95" w14:textId="77777777" w:rsidR="00F25350" w:rsidRDefault="00F25350" w:rsidP="00522BBC">
            <w:pPr>
              <w:widowControl w:val="0"/>
            </w:pPr>
            <w:r>
              <w:lastRenderedPageBreak/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2DA74" w14:textId="77777777" w:rsidR="00F25350" w:rsidRDefault="00F25350" w:rsidP="00522BBC">
            <w:pPr>
              <w:widowControl w:val="0"/>
            </w:pPr>
            <w:r>
              <w:t>J1081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36331" w14:textId="77777777" w:rsidR="00F25350" w:rsidRDefault="00F25350" w:rsidP="00522BBC">
            <w:pPr>
              <w:widowControl w:val="0"/>
            </w:pPr>
            <w:r>
              <w:t>Influenza due to other identified influenza virus with encephalopathy</w:t>
            </w:r>
          </w:p>
        </w:tc>
      </w:tr>
      <w:tr w:rsidR="00F25350" w14:paraId="48BAC1AF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1A5B1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E5C60" w14:textId="77777777" w:rsidR="00F25350" w:rsidRDefault="00F25350" w:rsidP="00522BBC">
            <w:pPr>
              <w:widowControl w:val="0"/>
            </w:pPr>
            <w:r>
              <w:t>J1082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AD06D" w14:textId="77777777" w:rsidR="00F25350" w:rsidRDefault="00F25350" w:rsidP="00522BBC">
            <w:pPr>
              <w:widowControl w:val="0"/>
            </w:pPr>
            <w:r>
              <w:t>Influenza due to other identified influenza virus with myocarditis</w:t>
            </w:r>
          </w:p>
        </w:tc>
      </w:tr>
      <w:tr w:rsidR="00F25350" w14:paraId="10A9E635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5397B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AF488" w14:textId="77777777" w:rsidR="00F25350" w:rsidRDefault="00F25350" w:rsidP="00522BBC">
            <w:pPr>
              <w:widowControl w:val="0"/>
            </w:pPr>
            <w:r>
              <w:t>J1083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3DEE0" w14:textId="77777777" w:rsidR="00F25350" w:rsidRDefault="00F25350" w:rsidP="00522BBC">
            <w:pPr>
              <w:widowControl w:val="0"/>
            </w:pPr>
            <w:r>
              <w:t>Influenza due to other identified influenza virus with otitis media</w:t>
            </w:r>
          </w:p>
        </w:tc>
      </w:tr>
      <w:tr w:rsidR="00F25350" w14:paraId="35D697CC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146E2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93ED2" w14:textId="77777777" w:rsidR="00F25350" w:rsidRDefault="00F25350" w:rsidP="00522BBC">
            <w:pPr>
              <w:widowControl w:val="0"/>
            </w:pPr>
            <w:r>
              <w:t>J1089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BB549" w14:textId="77777777" w:rsidR="00F25350" w:rsidRDefault="00F25350" w:rsidP="00522BBC">
            <w:pPr>
              <w:widowControl w:val="0"/>
            </w:pPr>
            <w:r>
              <w:t>Influenza due to other identified influenza virus with other manifestations</w:t>
            </w:r>
          </w:p>
        </w:tc>
      </w:tr>
      <w:tr w:rsidR="00F25350" w14:paraId="6C59C00F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A44A1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78DF5" w14:textId="77777777" w:rsidR="00F25350" w:rsidRDefault="00F25350" w:rsidP="00522BBC">
            <w:pPr>
              <w:widowControl w:val="0"/>
            </w:pPr>
            <w:r>
              <w:t>J11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DD60E" w14:textId="77777777" w:rsidR="00F25350" w:rsidRDefault="00F25350" w:rsidP="00522BBC">
            <w:pPr>
              <w:widowControl w:val="0"/>
            </w:pPr>
            <w:r>
              <w:t>Influenza due to unidentified influenza virus</w:t>
            </w:r>
          </w:p>
        </w:tc>
      </w:tr>
      <w:tr w:rsidR="00F25350" w14:paraId="32C70BB9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9EBA5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1FDDF" w14:textId="77777777" w:rsidR="00F25350" w:rsidRDefault="00F25350" w:rsidP="00522BBC">
            <w:pPr>
              <w:widowControl w:val="0"/>
            </w:pPr>
            <w:r>
              <w:t>J110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52131" w14:textId="77777777" w:rsidR="00F25350" w:rsidRDefault="00F25350" w:rsidP="00522BBC">
            <w:pPr>
              <w:widowControl w:val="0"/>
            </w:pPr>
            <w:r>
              <w:t>Influenza due to unidentified influenza virus with pneumonia</w:t>
            </w:r>
          </w:p>
        </w:tc>
      </w:tr>
      <w:tr w:rsidR="00F25350" w14:paraId="2E6D54A3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99785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67E98" w14:textId="77777777" w:rsidR="00F25350" w:rsidRDefault="00F25350" w:rsidP="00522BBC">
            <w:pPr>
              <w:widowControl w:val="0"/>
            </w:pPr>
            <w:r>
              <w:t>J1100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34651" w14:textId="77777777" w:rsidR="00F25350" w:rsidRDefault="00F25350" w:rsidP="00522BBC">
            <w:pPr>
              <w:widowControl w:val="0"/>
            </w:pPr>
            <w:r>
              <w:t>Influenza due to unidentified influenza virus with unspecified type of pneumonia</w:t>
            </w:r>
          </w:p>
        </w:tc>
      </w:tr>
      <w:tr w:rsidR="00F25350" w14:paraId="26932BC7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4C86F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A0E48" w14:textId="77777777" w:rsidR="00F25350" w:rsidRDefault="00F25350" w:rsidP="00522BBC">
            <w:pPr>
              <w:widowControl w:val="0"/>
            </w:pPr>
            <w:r>
              <w:t>J1108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2D6B1" w14:textId="77777777" w:rsidR="00F25350" w:rsidRDefault="00F25350" w:rsidP="00522BBC">
            <w:pPr>
              <w:widowControl w:val="0"/>
            </w:pPr>
            <w:r>
              <w:t>Influenza due to unidentified influenza virus with specified pneumonia</w:t>
            </w:r>
          </w:p>
        </w:tc>
      </w:tr>
      <w:tr w:rsidR="00F25350" w14:paraId="3FB5D373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34549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5F31C" w14:textId="77777777" w:rsidR="00F25350" w:rsidRDefault="00F25350" w:rsidP="00522BBC">
            <w:pPr>
              <w:widowControl w:val="0"/>
            </w:pPr>
            <w:r>
              <w:t>J111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C6119" w14:textId="77777777" w:rsidR="00F25350" w:rsidRDefault="00F25350" w:rsidP="00522BBC">
            <w:pPr>
              <w:widowControl w:val="0"/>
            </w:pPr>
            <w:r>
              <w:t>Influenza due to unidentified influenza virus with other respiratory manifestations</w:t>
            </w:r>
          </w:p>
        </w:tc>
      </w:tr>
      <w:tr w:rsidR="00F25350" w14:paraId="459E2531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DB4AD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918C8" w14:textId="77777777" w:rsidR="00F25350" w:rsidRDefault="00F25350" w:rsidP="00522BBC">
            <w:pPr>
              <w:widowControl w:val="0"/>
            </w:pPr>
            <w:r>
              <w:t>J112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87285" w14:textId="77777777" w:rsidR="00F25350" w:rsidRDefault="00F25350" w:rsidP="00522BBC">
            <w:pPr>
              <w:widowControl w:val="0"/>
            </w:pPr>
            <w:r>
              <w:t>Influenza due to unidentified influenza virus with gastrointestinal manifestations</w:t>
            </w:r>
          </w:p>
        </w:tc>
      </w:tr>
      <w:tr w:rsidR="00F25350" w14:paraId="3AF7CE98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5B093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3E731" w14:textId="77777777" w:rsidR="00F25350" w:rsidRDefault="00F25350" w:rsidP="00522BBC">
            <w:pPr>
              <w:widowControl w:val="0"/>
            </w:pPr>
            <w:r>
              <w:t>J118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9434E" w14:textId="77777777" w:rsidR="00F25350" w:rsidRDefault="00F25350" w:rsidP="00522BBC">
            <w:pPr>
              <w:widowControl w:val="0"/>
            </w:pPr>
            <w:r>
              <w:t>Influenza due to unidentified influenza virus with other manifestations</w:t>
            </w:r>
          </w:p>
        </w:tc>
      </w:tr>
      <w:tr w:rsidR="00F25350" w14:paraId="089B9BEE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D6D17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EFD53" w14:textId="77777777" w:rsidR="00F25350" w:rsidRDefault="00F25350" w:rsidP="00522BBC">
            <w:pPr>
              <w:widowControl w:val="0"/>
            </w:pPr>
            <w:r>
              <w:t>J1181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91732" w14:textId="77777777" w:rsidR="00F25350" w:rsidRDefault="00F25350" w:rsidP="00522BBC">
            <w:pPr>
              <w:widowControl w:val="0"/>
            </w:pPr>
            <w:r>
              <w:t>Influenza due to unidentified influenza virus with encephalopathy</w:t>
            </w:r>
          </w:p>
        </w:tc>
      </w:tr>
      <w:tr w:rsidR="00F25350" w14:paraId="4B93BBDD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9A6DE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36F55" w14:textId="77777777" w:rsidR="00F25350" w:rsidRDefault="00F25350" w:rsidP="00522BBC">
            <w:pPr>
              <w:widowControl w:val="0"/>
            </w:pPr>
            <w:r>
              <w:t>J1182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3042B" w14:textId="77777777" w:rsidR="00F25350" w:rsidRDefault="00F25350" w:rsidP="00522BBC">
            <w:pPr>
              <w:widowControl w:val="0"/>
            </w:pPr>
            <w:r>
              <w:t>Influenza due to unidentified influenza virus with myocarditis</w:t>
            </w:r>
          </w:p>
        </w:tc>
      </w:tr>
      <w:tr w:rsidR="00F25350" w14:paraId="41969631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AE9BE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623C5" w14:textId="77777777" w:rsidR="00F25350" w:rsidRDefault="00F25350" w:rsidP="00522BBC">
            <w:pPr>
              <w:widowControl w:val="0"/>
            </w:pPr>
            <w:r>
              <w:t>J1183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71F3E" w14:textId="77777777" w:rsidR="00F25350" w:rsidRDefault="00F25350" w:rsidP="00522BBC">
            <w:pPr>
              <w:widowControl w:val="0"/>
            </w:pPr>
            <w:r>
              <w:t>Influenza due to unidentified influenza virus with otitis media</w:t>
            </w:r>
          </w:p>
        </w:tc>
      </w:tr>
      <w:tr w:rsidR="00F25350" w14:paraId="3082EA3F" w14:textId="77777777" w:rsidTr="00522BBC">
        <w:trPr>
          <w:trHeight w:val="345"/>
        </w:trPr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CBBA1" w14:textId="77777777" w:rsidR="00F25350" w:rsidRDefault="00F25350" w:rsidP="00522BBC">
            <w:pPr>
              <w:widowControl w:val="0"/>
            </w:pPr>
            <w:r>
              <w:t>Influenza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6E390" w14:textId="77777777" w:rsidR="00F25350" w:rsidRDefault="00F25350" w:rsidP="00522BBC">
            <w:pPr>
              <w:widowControl w:val="0"/>
            </w:pPr>
            <w:r>
              <w:t>J1189</w:t>
            </w:r>
          </w:p>
        </w:tc>
        <w:tc>
          <w:tcPr>
            <w:tcW w:w="7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4B725" w14:textId="77777777" w:rsidR="00F25350" w:rsidRDefault="00F25350" w:rsidP="00522BBC">
            <w:pPr>
              <w:widowControl w:val="0"/>
            </w:pPr>
            <w:r>
              <w:t>Influenza due to unidentified influenza virus with other manifestations</w:t>
            </w:r>
          </w:p>
        </w:tc>
      </w:tr>
    </w:tbl>
    <w:p w14:paraId="29614AA1" w14:textId="77777777" w:rsidR="00F25350" w:rsidRDefault="00F25350" w:rsidP="00F25350"/>
    <w:p w14:paraId="633DD21B" w14:textId="77777777" w:rsidR="00F618AD" w:rsidRDefault="00F618AD"/>
    <w:sectPr w:rsidR="00F61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472"/>
    <w:rsid w:val="00AB6472"/>
    <w:rsid w:val="00F25350"/>
    <w:rsid w:val="00F6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82FD3"/>
  <w15:chartTrackingRefBased/>
  <w15:docId w15:val="{A010E953-924C-ED48-BCBC-4A4F15181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35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rd</dc:creator>
  <cp:keywords/>
  <dc:description/>
  <cp:lastModifiedBy>Andrew Ward</cp:lastModifiedBy>
  <cp:revision>2</cp:revision>
  <dcterms:created xsi:type="dcterms:W3CDTF">2021-11-28T18:41:00Z</dcterms:created>
  <dcterms:modified xsi:type="dcterms:W3CDTF">2021-11-28T18:41:00Z</dcterms:modified>
</cp:coreProperties>
</file>